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C4915" w14:textId="0D68B79D" w:rsidR="007F5E84" w:rsidRPr="009B66C4" w:rsidRDefault="007F5E84">
      <w:pPr>
        <w:rPr>
          <w:rFonts w:cstheme="minorHAnsi"/>
          <w:b/>
          <w:bCs/>
        </w:rPr>
      </w:pPr>
      <w:r w:rsidRPr="009B66C4">
        <w:rPr>
          <w:rFonts w:cstheme="minorHAnsi"/>
          <w:b/>
          <w:bCs/>
        </w:rPr>
        <w:t xml:space="preserve">Table </w:t>
      </w:r>
      <w:r w:rsidR="007A23EA" w:rsidRPr="009B66C4">
        <w:rPr>
          <w:rFonts w:cstheme="minorHAnsi"/>
          <w:b/>
          <w:bCs/>
        </w:rPr>
        <w:t>3</w:t>
      </w:r>
      <w:r w:rsidRPr="009B66C4">
        <w:rPr>
          <w:rFonts w:cstheme="minorHAnsi"/>
          <w:b/>
          <w:bCs/>
        </w:rPr>
        <w:t>: Home visiting interventions</w:t>
      </w:r>
    </w:p>
    <w:tbl>
      <w:tblPr>
        <w:tblW w:w="8931" w:type="dxa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556"/>
        <w:gridCol w:w="1025"/>
        <w:gridCol w:w="1138"/>
        <w:gridCol w:w="1967"/>
        <w:gridCol w:w="1412"/>
        <w:gridCol w:w="1833"/>
      </w:tblGrid>
      <w:tr w:rsidR="00D86B5C" w:rsidRPr="009B66C4" w14:paraId="5A4B3343" w14:textId="77777777" w:rsidTr="00FF3FF8">
        <w:trPr>
          <w:cantSplit/>
          <w:tblHeader/>
        </w:trPr>
        <w:tc>
          <w:tcPr>
            <w:tcW w:w="1556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8465619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2163" w:type="dxa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D61D6B3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>A</w:t>
            </w:r>
            <w:r w:rsidRPr="009B66C4">
              <w:rPr>
                <w:rFonts w:eastAsia="MS Mincho" w:cstheme="minorHAnsi"/>
                <w:b/>
                <w:sz w:val="16"/>
                <w:szCs w:val="16"/>
                <w:lang w:eastAsia="en-GB"/>
              </w:rPr>
              <w:t>bsolute effects</w:t>
            </w:r>
          </w:p>
        </w:tc>
        <w:tc>
          <w:tcPr>
            <w:tcW w:w="1967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D764DCB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Relative effect</w:t>
            </w: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95% CI)</w:t>
            </w:r>
          </w:p>
        </w:tc>
        <w:tc>
          <w:tcPr>
            <w:tcW w:w="1412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E934A80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№ of participants</w:t>
            </w: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studies)</w:t>
            </w:r>
          </w:p>
        </w:tc>
        <w:tc>
          <w:tcPr>
            <w:tcW w:w="1833" w:type="dxa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39DDD9B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t>Certainty of the evidence</w:t>
            </w:r>
            <w:r w:rsidRPr="009B66C4"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  <w:br/>
              <w:t>(GRADE)</w:t>
            </w:r>
          </w:p>
        </w:tc>
      </w:tr>
      <w:tr w:rsidR="00D86B5C" w:rsidRPr="009B66C4" w14:paraId="45A5D361" w14:textId="77777777" w:rsidTr="00FF3FF8">
        <w:trPr>
          <w:cantSplit/>
          <w:trHeight w:val="241"/>
          <w:tblHeader/>
        </w:trPr>
        <w:tc>
          <w:tcPr>
            <w:tcW w:w="1556" w:type="dxa"/>
            <w:vMerge/>
            <w:vAlign w:val="center"/>
            <w:hideMark/>
          </w:tcPr>
          <w:p w14:paraId="11FA74C6" w14:textId="77777777" w:rsidR="007F5E84" w:rsidRPr="009B66C4" w:rsidRDefault="007F5E84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1025" w:type="dxa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05E84D4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 xml:space="preserve"> Usual care</w:t>
            </w:r>
          </w:p>
        </w:tc>
        <w:tc>
          <w:tcPr>
            <w:tcW w:w="1138" w:type="dxa"/>
            <w:tcBorders>
              <w:top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51A9BFF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</w:pPr>
            <w:r w:rsidRPr="009B66C4">
              <w:rPr>
                <w:rFonts w:eastAsia="MS Mincho" w:cstheme="minorHAnsi"/>
                <w:b/>
                <w:bCs/>
                <w:sz w:val="16"/>
                <w:szCs w:val="16"/>
                <w:lang w:eastAsia="en-GB"/>
              </w:rPr>
              <w:t xml:space="preserve">Home visits  </w:t>
            </w:r>
          </w:p>
        </w:tc>
        <w:tc>
          <w:tcPr>
            <w:tcW w:w="1967" w:type="dxa"/>
            <w:vMerge/>
            <w:vAlign w:val="center"/>
            <w:hideMark/>
          </w:tcPr>
          <w:p w14:paraId="78DF5D73" w14:textId="77777777" w:rsidR="007F5E84" w:rsidRPr="009B66C4" w:rsidRDefault="007F5E84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  <w:vMerge/>
            <w:vAlign w:val="center"/>
            <w:hideMark/>
          </w:tcPr>
          <w:p w14:paraId="2C11007C" w14:textId="77777777" w:rsidR="007F5E84" w:rsidRPr="009B66C4" w:rsidRDefault="007F5E84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1833" w:type="dxa"/>
            <w:vMerge/>
            <w:vAlign w:val="center"/>
            <w:hideMark/>
          </w:tcPr>
          <w:p w14:paraId="234C6AB1" w14:textId="77777777" w:rsidR="007F5E84" w:rsidRPr="009B66C4" w:rsidRDefault="007F5E84" w:rsidP="00FF3DE1">
            <w:pPr>
              <w:spacing w:after="0" w:line="240" w:lineRule="auto"/>
              <w:rPr>
                <w:rFonts w:eastAsia="MS Mincho" w:cstheme="minorHAnsi"/>
                <w:color w:val="FFFFFF"/>
                <w:sz w:val="16"/>
                <w:szCs w:val="16"/>
                <w:lang w:eastAsia="en-GB"/>
              </w:rPr>
            </w:pPr>
          </w:p>
        </w:tc>
      </w:tr>
      <w:tr w:rsidR="00D86B5C" w:rsidRPr="009B66C4" w14:paraId="5444C482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B0A3B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Mortality until 180 days </w:t>
            </w:r>
            <w:r w:rsidRPr="009B66C4">
              <w:rPr>
                <w:rFonts w:eastAsia="Times New Roman" w:cstheme="minorHAnsi"/>
                <w:sz w:val="16"/>
                <w:szCs w:val="16"/>
              </w:rPr>
              <w:t>Mazumdar 201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32AF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47 per 1,0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090E5B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35 per 1,000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28 to 44)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8AE65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RR 0.71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0.57 to 0.8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43C3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7479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1 RCT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F7F56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⨁⨁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oderate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g,e</w:t>
            </w:r>
          </w:p>
        </w:tc>
      </w:tr>
      <w:tr w:rsidR="00D86B5C" w:rsidRPr="009B66C4" w14:paraId="4CAFED78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386E4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ortality until 12 months; McKelvey 20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C698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4 per 1,00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1B978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2 per 1000</w:t>
            </w:r>
          </w:p>
          <w:p w14:paraId="20A4FB00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0 to 17)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DF0A2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RR 0.14 </w:t>
            </w:r>
          </w:p>
          <w:p w14:paraId="07457B8E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0.02 to 1.1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19E14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970</w:t>
            </w:r>
          </w:p>
          <w:p w14:paraId="463A0E2D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observational study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EB4EE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Very 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,d,e</w:t>
            </w:r>
          </w:p>
        </w:tc>
      </w:tr>
      <w:tr w:rsidR="00D86B5C" w:rsidRPr="009B66C4" w14:paraId="3192FCAA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5FAB9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Exclusive breastfeeding at 6 months</w:t>
            </w:r>
          </w:p>
          <w:p w14:paraId="75E054C9" w14:textId="77777777" w:rsidR="007F5E84" w:rsidRPr="009B66C4" w:rsidRDefault="007F5E84" w:rsidP="00FF3DE1">
            <w:pPr>
              <w:spacing w:after="0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Agrasada 2005</w:t>
            </w:r>
          </w:p>
          <w:p w14:paraId="3A218B18" w14:textId="77777777" w:rsidR="007F5E84" w:rsidRPr="009B66C4" w:rsidRDefault="007F5E84" w:rsidP="00FF3DE1">
            <w:pPr>
              <w:spacing w:after="0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Gunn 2000</w:t>
            </w:r>
          </w:p>
          <w:p w14:paraId="33E1FD19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Mazumder 201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778B4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9/3428 (0.5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E7C50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161/3755 (4.3%)</w:t>
            </w:r>
          </w:p>
          <w:p w14:paraId="2713EAB2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F7C24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RR 4.48 (0.28 to 72.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43E0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7221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3 RCTs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AB733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⨁⨁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oderate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</w:tr>
      <w:tr w:rsidR="00D86B5C" w:rsidRPr="009B66C4" w14:paraId="04F125BC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3D721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Immunization visits in the first year of life; Mean (SD)</w:t>
            </w:r>
          </w:p>
          <w:p w14:paraId="1B90F0DF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McKelvey 20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536F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2.53 (0.11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0E9A8D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3.74 (0.09)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BC2CD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D 1.21 higher</w:t>
            </w:r>
          </w:p>
          <w:p w14:paraId="0E7D196D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0.93 higher to 1.49 higher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53440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970</w:t>
            </w:r>
          </w:p>
          <w:p w14:paraId="29F26A4C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observational study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4A094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Very 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,c,d,e</w:t>
            </w:r>
          </w:p>
        </w:tc>
      </w:tr>
      <w:tr w:rsidR="00D86B5C" w:rsidRPr="009B66C4" w14:paraId="59F57F12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15A37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Hospitalization until 12 months FU; mean (SD)</w:t>
            </w:r>
          </w:p>
          <w:p w14:paraId="102EBD4F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McKelvey 20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1448E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0.25 (0.8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FF904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0.59 (1.76)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0EAFD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D 0.34 higher</w:t>
            </w:r>
          </w:p>
          <w:p w14:paraId="2A13D244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0.16 higher to 0.52 higher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632D3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970</w:t>
            </w:r>
          </w:p>
          <w:p w14:paraId="3288A45E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observational study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66A36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◯◯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Very 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c,d,e</w:t>
            </w:r>
          </w:p>
        </w:tc>
      </w:tr>
      <w:tr w:rsidR="00D86B5C" w:rsidRPr="009B66C4" w14:paraId="46304629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8AD22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Cognitive development at 10-12 months; assessed by BSID</w:t>
            </w:r>
          </w:p>
          <w:p w14:paraId="5FB6B1CA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Taneja 2020</w:t>
            </w:r>
          </w:p>
          <w:p w14:paraId="7ECF7450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Youn 20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0A69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246F8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9766E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SMD 0.03 higher</w:t>
            </w:r>
            <w:r w:rsidRPr="009B66C4">
              <w:rPr>
                <w:rFonts w:eastAsia="Times New Roman" w:cstheme="minorHAnsi"/>
                <w:sz w:val="16"/>
                <w:szCs w:val="16"/>
              </w:rPr>
              <w:br/>
              <w:t>(0.12 lower to 0.19 higher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127D0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652</w:t>
            </w:r>
          </w:p>
          <w:p w14:paraId="1EA125D7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2 RCTs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56354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Moderate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a,b</w:t>
            </w:r>
          </w:p>
        </w:tc>
      </w:tr>
      <w:tr w:rsidR="00D86B5C" w:rsidRPr="009B66C4" w14:paraId="3879D149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07906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otor development</w:t>
            </w:r>
          </w:p>
          <w:p w14:paraId="3E2FA4C2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at 10 months; assessed by BSID</w:t>
            </w:r>
          </w:p>
          <w:p w14:paraId="44D08E8D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Youn 20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9C87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F6B0B2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58BB6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D 0.20 lower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4.47 lower to 4.07 higher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D8015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36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br/>
              <w:t>(1 RCT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7A3F6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⨁⨁◯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f</w:t>
            </w:r>
          </w:p>
        </w:tc>
      </w:tr>
      <w:tr w:rsidR="00D86B5C" w:rsidRPr="009B66C4" w14:paraId="7ACE1933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EAAD9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Infant temperament at 6 months; assessed by Infant behavioural assessment (IBA)</w:t>
            </w:r>
          </w:p>
          <w:p w14:paraId="2ECD0BB1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Koldewijn 200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5C5F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525E89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1862F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MD 0.70 higher </w:t>
            </w:r>
          </w:p>
          <w:p w14:paraId="29859FCD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0.6 lower to 1.46 higher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05670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61</w:t>
            </w:r>
          </w:p>
          <w:p w14:paraId="5310CDCB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3CD0C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Times New Roman" w:cstheme="minorHAnsi"/>
                <w:sz w:val="16"/>
                <w:szCs w:val="16"/>
              </w:rPr>
              <w:br/>
              <w:t>Low</w:t>
            </w:r>
            <w:r w:rsidRPr="009B66C4">
              <w:rPr>
                <w:rFonts w:eastAsia="Times New Roman" w:cstheme="minorHAnsi"/>
                <w:sz w:val="16"/>
                <w:szCs w:val="16"/>
                <w:vertAlign w:val="superscript"/>
              </w:rPr>
              <w:t>f,e</w:t>
            </w:r>
          </w:p>
        </w:tc>
      </w:tr>
      <w:tr w:rsidR="007F5E84" w:rsidRPr="009B66C4" w14:paraId="2EDBC709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6E17B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0" w:name="_Hlk99462353"/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other-infant attachment (MCA); at 6 months Mean (SD)</w:t>
            </w:r>
          </w:p>
          <w:p w14:paraId="5C95249E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Youn 20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AA1AE" w14:textId="77777777" w:rsidR="007F5E84" w:rsidRPr="009B66C4" w:rsidRDefault="007F5E84" w:rsidP="00FF3DE1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01.3 (5.1)</w:t>
            </w:r>
          </w:p>
          <w:p w14:paraId="0D0979B7" w14:textId="77777777" w:rsidR="007F5E84" w:rsidRPr="009B66C4" w:rsidRDefault="007F5E84" w:rsidP="00FF3DE1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8F0B5E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00.1 (4.3)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3DD3A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D 1.20 higher</w:t>
            </w:r>
          </w:p>
          <w:p w14:paraId="283AF03C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2.79 higher to 0.39 higher)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EF281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36</w:t>
            </w:r>
          </w:p>
          <w:p w14:paraId="564A2E5B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13DAF" w14:textId="041ED34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="00FF3FF8"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f</w:t>
            </w:r>
          </w:p>
        </w:tc>
      </w:tr>
      <w:tr w:rsidR="007F5E84" w:rsidRPr="009B66C4" w14:paraId="17214C6D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F5F8A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Maternal stress at 6 months; assessed with PSI. Mean (SD)</w:t>
            </w:r>
          </w:p>
          <w:p w14:paraId="0BB0FE9D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Ji &amp; Shim 202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47978" w14:textId="77777777" w:rsidR="007F5E84" w:rsidRPr="009B66C4" w:rsidRDefault="007F5E84" w:rsidP="00FF3DE1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80.81 (24.11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54BF6B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77.27 (24.24)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4901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bookmarkStart w:id="1" w:name="_Hlk109657359"/>
            <w:r w:rsidRPr="009B66C4">
              <w:rPr>
                <w:rFonts w:eastAsia="Times New Roman" w:cstheme="minorHAnsi"/>
                <w:sz w:val="16"/>
                <w:szCs w:val="16"/>
              </w:rPr>
              <w:t xml:space="preserve">MD 3.54 lower </w:t>
            </w:r>
          </w:p>
          <w:p w14:paraId="553DA319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yellow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 xml:space="preserve">(16.21 lower to 9.13 higher) </w:t>
            </w:r>
            <w:bookmarkEnd w:id="1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DA1D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56</w:t>
            </w:r>
          </w:p>
          <w:p w14:paraId="740A50D1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observational study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4A4D" w14:textId="52363790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21"/>
                <w:szCs w:val="21"/>
                <w:vertAlign w:val="superscript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9B66C4">
              <w:rPr>
                <w:rFonts w:eastAsia="Times New Roman" w:cstheme="minorHAnsi"/>
                <w:sz w:val="13"/>
                <w:szCs w:val="13"/>
              </w:rPr>
              <w:br/>
              <w:t>Very low</w:t>
            </w:r>
            <w:r w:rsidR="00FF3FF8" w:rsidRPr="009B66C4">
              <w:rPr>
                <w:rFonts w:eastAsia="Calibri" w:cstheme="minorHAnsi"/>
                <w:sz w:val="13"/>
                <w:szCs w:val="13"/>
                <w:vertAlign w:val="superscript"/>
              </w:rPr>
              <w:t>e,f,h</w:t>
            </w:r>
          </w:p>
        </w:tc>
      </w:tr>
      <w:tr w:rsidR="007F5E84" w:rsidRPr="009B66C4" w14:paraId="419FED9F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DB7A7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 xml:space="preserve">Maternal stress at 12 months; assessed with PSI </w:t>
            </w:r>
          </w:p>
          <w:p w14:paraId="38FB7B81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Meijssen 2010b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DC4D4" w14:textId="77777777" w:rsidR="007F5E84" w:rsidRPr="009B66C4" w:rsidRDefault="007F5E84" w:rsidP="00FF3DE1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34BEFF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02F81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2" w:name="_Hlk95806932"/>
            <w:r w:rsidRPr="009B66C4">
              <w:rPr>
                <w:rFonts w:eastAsia="Times New Roman" w:cstheme="minorHAnsi"/>
                <w:sz w:val="16"/>
                <w:szCs w:val="16"/>
              </w:rPr>
              <w:t>MD 1.69 higher</w:t>
            </w:r>
            <w:r w:rsidRPr="009B66C4">
              <w:rPr>
                <w:rFonts w:eastAsia="Times New Roman" w:cstheme="minorHAnsi"/>
                <w:sz w:val="16"/>
                <w:szCs w:val="16"/>
              </w:rPr>
              <w:br/>
              <w:t>(3.18 lower to 6.56 higher)</w:t>
            </w:r>
            <w:bookmarkEnd w:id="2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2CCC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62</w:t>
            </w:r>
          </w:p>
          <w:p w14:paraId="39726C25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  <w:p w14:paraId="75AB9FB4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ABB8B" w14:textId="390C342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="00FF3FF8"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f</w:t>
            </w:r>
          </w:p>
        </w:tc>
      </w:tr>
      <w:tr w:rsidR="007F5E84" w:rsidRPr="009B66C4" w14:paraId="616018C1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BB19F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Maternal depression at 28 days (PT and LBW); assessed by</w:t>
            </w:r>
            <w:r w:rsidRPr="009B66C4">
              <w:rPr>
                <w:rFonts w:eastAsia="Calibri" w:cstheme="minorHAnsi"/>
              </w:rPr>
              <w:t xml:space="preserve"> </w:t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Patient Health Questionnaire – 9  </w:t>
            </w:r>
          </w:p>
          <w:p w14:paraId="5189F7D4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Sinha 20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5C67" w14:textId="77777777" w:rsidR="007F5E84" w:rsidRPr="009B66C4" w:rsidRDefault="007F5E84" w:rsidP="00FF3DE1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E6B3D5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N/A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DD91C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3" w:name="_Hlk95681746"/>
            <w:r w:rsidRPr="009B66C4">
              <w:rPr>
                <w:rFonts w:eastAsia="Times New Roman" w:cstheme="minorHAnsi"/>
                <w:sz w:val="16"/>
                <w:szCs w:val="16"/>
              </w:rPr>
              <w:t>RR 0.74</w:t>
            </w:r>
            <w:r w:rsidRPr="009B66C4">
              <w:rPr>
                <w:rFonts w:eastAsia="Times New Roman" w:cstheme="minorHAnsi"/>
                <w:sz w:val="16"/>
                <w:szCs w:val="16"/>
              </w:rPr>
              <w:br/>
              <w:t>(0.55 to 1.00)</w:t>
            </w:r>
            <w:bookmarkEnd w:id="3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BBC5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147</w:t>
            </w:r>
          </w:p>
          <w:p w14:paraId="2606620A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BDB91" w14:textId="6CC45443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="00FF3FF8"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g</w:t>
            </w:r>
          </w:p>
        </w:tc>
      </w:tr>
      <w:tr w:rsidR="007F5E84" w:rsidRPr="009B66C4" w14:paraId="1D41149C" w14:textId="77777777" w:rsidTr="00FF3FF8">
        <w:trPr>
          <w:cantSplit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29448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Maternal depression at 6 </w:t>
            </w:r>
            <w:r w:rsidRPr="009B66C4">
              <w:rPr>
                <w:rFonts w:eastAsia="Times New Roman" w:cstheme="minorHAnsi"/>
                <w:sz w:val="16"/>
                <w:szCs w:val="16"/>
              </w:rPr>
              <w:t xml:space="preserve">months; assessed </w:t>
            </w:r>
          </w:p>
          <w:p w14:paraId="7E1F64C5" w14:textId="77777777" w:rsidR="007F5E84" w:rsidRPr="009B66C4" w:rsidRDefault="007F5E84" w:rsidP="00FF3DE1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</w:rPr>
              <w:t>Youn 202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9D8DF" w14:textId="77777777" w:rsidR="007F5E84" w:rsidRPr="009B66C4" w:rsidRDefault="007F5E84" w:rsidP="00FF3DE1">
            <w:pPr>
              <w:tabs>
                <w:tab w:val="left" w:pos="700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B1ADDE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7E2BB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bookmarkStart w:id="4" w:name="_Hlk95766159"/>
            <w:r w:rsidRPr="009B66C4">
              <w:rPr>
                <w:rFonts w:eastAsia="Times New Roman" w:cstheme="minorHAnsi"/>
                <w:sz w:val="16"/>
                <w:szCs w:val="16"/>
              </w:rPr>
              <w:t>MD 1.30 lower</w:t>
            </w:r>
            <w:r w:rsidRPr="009B66C4">
              <w:rPr>
                <w:rFonts w:eastAsia="Times New Roman" w:cstheme="minorHAnsi"/>
                <w:sz w:val="16"/>
                <w:szCs w:val="16"/>
              </w:rPr>
              <w:br/>
              <w:t>(3.50 lower to 0.90 higher)</w:t>
            </w:r>
            <w:bookmarkEnd w:id="4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0BE7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136</w:t>
            </w:r>
          </w:p>
          <w:p w14:paraId="793F9360" w14:textId="7777777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(1 RCT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D0D3" w14:textId="7E590D67" w:rsidR="007F5E84" w:rsidRPr="009B66C4" w:rsidRDefault="007F5E84" w:rsidP="00FF3DE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B66C4">
              <w:rPr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9B66C4">
              <w:rPr>
                <w:rFonts w:eastAsia="Calibri" w:cstheme="minorHAnsi"/>
              </w:rPr>
              <w:br/>
            </w:r>
            <w:r w:rsidRPr="009B66C4">
              <w:rPr>
                <w:rFonts w:eastAsia="Times New Roman" w:cstheme="minorHAnsi"/>
                <w:sz w:val="16"/>
                <w:szCs w:val="16"/>
                <w:lang w:eastAsia="en-GB"/>
              </w:rPr>
              <w:t>Low</w:t>
            </w:r>
            <w:r w:rsidR="00FF3FF8" w:rsidRPr="009B66C4">
              <w:rPr>
                <w:rFonts w:eastAsia="Times New Roman" w:cstheme="minorHAnsi"/>
                <w:sz w:val="16"/>
                <w:szCs w:val="16"/>
                <w:vertAlign w:val="superscript"/>
                <w:lang w:eastAsia="en-GB"/>
              </w:rPr>
              <w:t>e,f</w:t>
            </w:r>
          </w:p>
        </w:tc>
      </w:tr>
    </w:tbl>
    <w:bookmarkEnd w:id="0"/>
    <w:p w14:paraId="7FB45F16" w14:textId="31001751" w:rsidR="00FF3FF8" w:rsidRPr="009B66C4" w:rsidRDefault="00FF3FF8">
      <w:pPr>
        <w:rPr>
          <w:rFonts w:cstheme="minorHAnsi"/>
          <w:sz w:val="16"/>
          <w:szCs w:val="16"/>
        </w:rPr>
      </w:pPr>
      <w:r w:rsidRPr="009B66C4">
        <w:rPr>
          <w:rFonts w:cstheme="minorHAnsi"/>
          <w:sz w:val="16"/>
          <w:szCs w:val="16"/>
        </w:rPr>
        <w:t>a. Randomi</w:t>
      </w:r>
      <w:r w:rsidR="009B66C4">
        <w:rPr>
          <w:rFonts w:cstheme="minorHAnsi"/>
          <w:sz w:val="16"/>
          <w:szCs w:val="16"/>
        </w:rPr>
        <w:t>s</w:t>
      </w:r>
      <w:r w:rsidRPr="009B66C4">
        <w:rPr>
          <w:rFonts w:cstheme="minorHAnsi"/>
          <w:sz w:val="16"/>
          <w:szCs w:val="16"/>
        </w:rPr>
        <w:t>ation and allocation concealment not described, in one study. b. Binding of assessors not clear, in one study. c. Non-randomi</w:t>
      </w:r>
      <w:r w:rsidR="009B66C4">
        <w:rPr>
          <w:rFonts w:cstheme="minorHAnsi"/>
          <w:sz w:val="16"/>
          <w:szCs w:val="16"/>
        </w:rPr>
        <w:t>s</w:t>
      </w:r>
      <w:r w:rsidRPr="009B66C4">
        <w:rPr>
          <w:rFonts w:cstheme="minorHAnsi"/>
          <w:sz w:val="16"/>
          <w:szCs w:val="16"/>
        </w:rPr>
        <w:t>ed, quasi-experimental study. Matched control group. d. Single high-income setting, six sites. e. Single study. f. High income setting. g. Lower middle-income setting h. Non-randomi</w:t>
      </w:r>
      <w:r w:rsidR="009B66C4">
        <w:rPr>
          <w:rFonts w:cstheme="minorHAnsi"/>
          <w:sz w:val="16"/>
          <w:szCs w:val="16"/>
        </w:rPr>
        <w:t>s</w:t>
      </w:r>
      <w:r w:rsidRPr="009B66C4">
        <w:rPr>
          <w:rFonts w:cstheme="minorHAnsi"/>
          <w:sz w:val="16"/>
          <w:szCs w:val="16"/>
        </w:rPr>
        <w:t>ed, non-equivalent control group</w:t>
      </w:r>
    </w:p>
    <w:sectPr w:rsidR="00FF3FF8" w:rsidRPr="009B6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E84"/>
    <w:rsid w:val="007A23EA"/>
    <w:rsid w:val="007F5E84"/>
    <w:rsid w:val="009B66C4"/>
    <w:rsid w:val="00AF0E91"/>
    <w:rsid w:val="00D70D8A"/>
    <w:rsid w:val="00D86B5C"/>
    <w:rsid w:val="00EA7B64"/>
    <w:rsid w:val="00FF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F0625"/>
  <w15:chartTrackingRefBased/>
  <w15:docId w15:val="{2E109664-D542-4982-825A-2976AF8FD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Carol Bedwell</cp:lastModifiedBy>
  <cp:revision>5</cp:revision>
  <dcterms:created xsi:type="dcterms:W3CDTF">2022-08-01T12:15:00Z</dcterms:created>
  <dcterms:modified xsi:type="dcterms:W3CDTF">2022-08-25T10:32:00Z</dcterms:modified>
</cp:coreProperties>
</file>